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07A74" w14:textId="1B18E712" w:rsidR="005058EF" w:rsidRDefault="00FE0A7F" w:rsidP="005058EF">
      <w:pPr>
        <w:suppressAutoHyphens w:val="0"/>
        <w:rPr>
          <w:rFonts w:asciiTheme="minorHAnsi" w:hAnsiTheme="minorHAnsi"/>
          <w:b/>
          <w:bCs/>
          <w:kern w:val="1"/>
          <w:lang w:val="en-US"/>
        </w:rPr>
      </w:pPr>
      <w:r>
        <w:rPr>
          <w:rFonts w:asciiTheme="minorHAnsi" w:hAnsiTheme="minorHAnsi"/>
          <w:b/>
          <w:bCs/>
          <w:color w:val="000000" w:themeColor="text1"/>
          <w:lang w:val="en-US"/>
        </w:rPr>
        <w:t>Multimedia</w:t>
      </w:r>
      <w:r w:rsidR="00ED7CD4">
        <w:rPr>
          <w:rFonts w:asciiTheme="minorHAnsi" w:hAnsiTheme="minorHAnsi"/>
          <w:b/>
          <w:bCs/>
          <w:color w:val="000000" w:themeColor="text1"/>
          <w:lang w:val="en-US"/>
        </w:rPr>
        <w:t xml:space="preserve"> Appendix 1</w:t>
      </w:r>
    </w:p>
    <w:p w14:paraId="511D7D4C" w14:textId="77777777" w:rsidR="00ED7CD4" w:rsidRDefault="00ED7CD4" w:rsidP="005058EF">
      <w:pPr>
        <w:spacing w:line="480" w:lineRule="auto"/>
        <w:jc w:val="both"/>
        <w:rPr>
          <w:rFonts w:asciiTheme="minorHAnsi" w:hAnsiTheme="minorHAnsi"/>
          <w:b/>
          <w:lang w:val="en-US"/>
        </w:rPr>
      </w:pPr>
    </w:p>
    <w:p w14:paraId="2775A5D8" w14:textId="309B4E74" w:rsidR="005058EF" w:rsidRPr="00C657B1" w:rsidRDefault="005058EF" w:rsidP="005058EF">
      <w:pPr>
        <w:spacing w:line="480" w:lineRule="auto"/>
        <w:jc w:val="both"/>
        <w:rPr>
          <w:rFonts w:asciiTheme="minorHAnsi" w:hAnsiTheme="minorHAnsi"/>
          <w:b/>
          <w:bCs/>
          <w:lang w:val="en-US"/>
        </w:rPr>
      </w:pPr>
      <w:r w:rsidRPr="00C657B1">
        <w:rPr>
          <w:rFonts w:asciiTheme="minorHAnsi" w:hAnsiTheme="minorHAnsi"/>
          <w:b/>
          <w:lang w:val="en-US"/>
        </w:rPr>
        <w:t xml:space="preserve">Figure </w:t>
      </w:r>
      <w:r w:rsidR="00ED7CD4">
        <w:rPr>
          <w:rFonts w:asciiTheme="minorHAnsi" w:hAnsiTheme="minorHAnsi"/>
          <w:b/>
          <w:lang w:val="en-US"/>
        </w:rPr>
        <w:t>S1</w:t>
      </w:r>
      <w:r w:rsidRPr="00C657B1">
        <w:rPr>
          <w:rFonts w:asciiTheme="minorHAnsi" w:hAnsiTheme="minorHAnsi"/>
          <w:b/>
          <w:lang w:val="en-US"/>
        </w:rPr>
        <w:t xml:space="preserve"> – </w:t>
      </w:r>
      <w:r w:rsidRPr="00C657B1">
        <w:rPr>
          <w:rFonts w:asciiTheme="minorHAnsi" w:hAnsiTheme="minorHAnsi"/>
          <w:lang w:val="en-US"/>
        </w:rPr>
        <w:t>Gramineae pollen counts (g/m</w:t>
      </w:r>
      <w:r w:rsidRPr="00C657B1">
        <w:rPr>
          <w:rFonts w:asciiTheme="minorHAnsi" w:hAnsiTheme="minorHAnsi"/>
          <w:vertAlign w:val="superscript"/>
          <w:lang w:val="en-US"/>
        </w:rPr>
        <w:t>3</w:t>
      </w:r>
      <w:r w:rsidRPr="00C657B1">
        <w:rPr>
          <w:rFonts w:asciiTheme="minorHAnsi" w:hAnsiTheme="minorHAnsi"/>
          <w:lang w:val="en-US"/>
        </w:rPr>
        <w:t xml:space="preserve">) detected between March and September 2016 in Rome; </w:t>
      </w:r>
    </w:p>
    <w:p w14:paraId="67681F31" w14:textId="0C2C9E7C" w:rsidR="005058EF" w:rsidRDefault="005058EF" w:rsidP="005058EF">
      <w:pPr>
        <w:spacing w:after="120" w:line="480" w:lineRule="auto"/>
        <w:jc w:val="both"/>
        <w:rPr>
          <w:rFonts w:asciiTheme="minorHAnsi" w:hAnsiTheme="minorHAnsi"/>
          <w:lang w:val="en-US"/>
        </w:rPr>
      </w:pPr>
      <w:r w:rsidRPr="00C657B1">
        <w:rPr>
          <w:rFonts w:asciiTheme="minorHAnsi" w:hAnsiTheme="minorHAnsi"/>
          <w:lang w:val="en-US"/>
        </w:rPr>
        <w:t>Whole and peak season periods were highlighted according to locally adapted EAACI</w:t>
      </w:r>
      <w:r w:rsidR="00437567">
        <w:rPr>
          <w:rFonts w:asciiTheme="minorHAnsi" w:hAnsiTheme="minorHAnsi"/>
          <w:lang w:val="en-US"/>
        </w:rPr>
        <w:t xml:space="preserve"> (European A</w:t>
      </w:r>
      <w:r w:rsidR="00CB388B">
        <w:rPr>
          <w:rFonts w:asciiTheme="minorHAnsi" w:hAnsiTheme="minorHAnsi"/>
          <w:lang w:val="en-US"/>
        </w:rPr>
        <w:t>cademy</w:t>
      </w:r>
      <w:r w:rsidR="00437567">
        <w:rPr>
          <w:rFonts w:asciiTheme="minorHAnsi" w:hAnsiTheme="minorHAnsi"/>
          <w:lang w:val="en-US"/>
        </w:rPr>
        <w:t xml:space="preserve"> of Allergy and Clinical Immunology)</w:t>
      </w:r>
      <w:r w:rsidRPr="00C657B1">
        <w:rPr>
          <w:rFonts w:asciiTheme="minorHAnsi" w:hAnsiTheme="minorHAnsi"/>
          <w:lang w:val="en-US"/>
        </w:rPr>
        <w:t xml:space="preserve"> criteria in dark and light green, respectively. The exact dates for grass pollination periods were: </w:t>
      </w:r>
      <w:r w:rsidRPr="00C657B1">
        <w:rPr>
          <w:rFonts w:asciiTheme="minorHAnsi" w:hAnsiTheme="minorHAnsi"/>
          <w:b/>
          <w:bCs/>
          <w:lang w:val="en-US"/>
        </w:rPr>
        <w:t>Whole SEASON</w:t>
      </w:r>
      <w:r w:rsidRPr="00C657B1">
        <w:rPr>
          <w:rFonts w:asciiTheme="minorHAnsi" w:hAnsiTheme="minorHAnsi"/>
          <w:lang w:val="en-US"/>
        </w:rPr>
        <w:t xml:space="preserve">: 13/04-18/07; </w:t>
      </w:r>
      <w:r w:rsidRPr="00C657B1">
        <w:rPr>
          <w:rFonts w:asciiTheme="minorHAnsi" w:hAnsiTheme="minorHAnsi"/>
          <w:b/>
          <w:bCs/>
          <w:lang w:val="en-US"/>
        </w:rPr>
        <w:t>Peak SEASON</w:t>
      </w:r>
      <w:r w:rsidRPr="00C657B1">
        <w:rPr>
          <w:rFonts w:asciiTheme="minorHAnsi" w:hAnsiTheme="minorHAnsi"/>
          <w:lang w:val="en-US"/>
        </w:rPr>
        <w:t xml:space="preserve">: 04/05-28/06; </w:t>
      </w:r>
      <w:r w:rsidRPr="00C657B1">
        <w:rPr>
          <w:rFonts w:asciiTheme="minorHAnsi" w:hAnsiTheme="minorHAnsi"/>
          <w:b/>
          <w:bCs/>
          <w:lang w:val="en-US"/>
        </w:rPr>
        <w:t xml:space="preserve">High days: </w:t>
      </w:r>
      <w:r w:rsidRPr="00C657B1">
        <w:rPr>
          <w:rFonts w:asciiTheme="minorHAnsi" w:hAnsiTheme="minorHAnsi"/>
          <w:lang w:val="en-US"/>
        </w:rPr>
        <w:t xml:space="preserve">23/04, 30/04, 04-05/05, 07-11/05, 13/05, 16-23/05, 26-27/05, 29/05, 31/05-02/06, 04-06/06, 08-09/06, 11-19/06, 22/06, 24/06, 26-27/06, 02/07, 10/07, 15/07. </w:t>
      </w:r>
    </w:p>
    <w:p w14:paraId="20817ED5" w14:textId="0A0EF84B" w:rsidR="005058EF" w:rsidRPr="00C657B1" w:rsidRDefault="005058EF" w:rsidP="005058EF">
      <w:pPr>
        <w:spacing w:line="480" w:lineRule="auto"/>
        <w:jc w:val="both"/>
        <w:rPr>
          <w:rFonts w:asciiTheme="minorHAnsi" w:hAnsiTheme="minorHAnsi"/>
          <w:lang w:val="en-US"/>
        </w:rPr>
      </w:pPr>
      <w:r w:rsidRPr="00C657B1">
        <w:rPr>
          <w:rFonts w:asciiTheme="minorHAnsi" w:hAnsiTheme="minorHAnsi"/>
          <w:b/>
          <w:lang w:val="en-US"/>
        </w:rPr>
        <w:t xml:space="preserve">Figure </w:t>
      </w:r>
      <w:r w:rsidR="00ED7CD4">
        <w:rPr>
          <w:rFonts w:asciiTheme="minorHAnsi" w:hAnsiTheme="minorHAnsi"/>
          <w:b/>
          <w:lang w:val="en-US"/>
        </w:rPr>
        <w:t>S</w:t>
      </w:r>
      <w:r w:rsidRPr="00C657B1">
        <w:rPr>
          <w:rFonts w:asciiTheme="minorHAnsi" w:hAnsiTheme="minorHAnsi"/>
          <w:b/>
          <w:lang w:val="en-US"/>
        </w:rPr>
        <w:t>2</w:t>
      </w:r>
      <w:r>
        <w:rPr>
          <w:rFonts w:asciiTheme="minorHAnsi" w:hAnsiTheme="minorHAnsi"/>
          <w:lang w:val="en-US"/>
        </w:rPr>
        <w:t xml:space="preserve"> – Daily adherence to recording for all 101 patients during the peak grass pollen season. Green: days with completed questionnaire within the prescribed monitoring period; red: missed reporting days; blue: days of delayed reporting start or early reporting end within the prescribed monitoring period. </w:t>
      </w:r>
    </w:p>
    <w:p w14:paraId="2F8B3E61" w14:textId="5E429F3A" w:rsidR="005058EF" w:rsidRPr="009B30EA" w:rsidRDefault="005058EF" w:rsidP="005058EF">
      <w:pPr>
        <w:suppressAutoHyphens w:val="0"/>
        <w:rPr>
          <w:rFonts w:asciiTheme="minorHAnsi" w:hAnsiTheme="minorHAnsi"/>
          <w:b/>
          <w:color w:val="0070C0"/>
          <w:lang w:val="en-US"/>
        </w:rPr>
      </w:pPr>
    </w:p>
    <w:p w14:paraId="0BE4EEC6" w14:textId="0AD8800F" w:rsidR="005058EF" w:rsidRDefault="005058EF" w:rsidP="005058EF">
      <w:pPr>
        <w:suppressAutoHyphens w:val="0"/>
        <w:rPr>
          <w:rFonts w:asciiTheme="minorHAnsi" w:hAnsiTheme="minorHAnsi"/>
          <w:b/>
          <w:bCs/>
          <w:color w:val="0070C0"/>
          <w:lang w:val="en-US"/>
        </w:rPr>
      </w:pPr>
      <w:r w:rsidRPr="009B30EA">
        <w:rPr>
          <w:rFonts w:asciiTheme="minorHAnsi" w:hAnsiTheme="minorHAnsi"/>
          <w:b/>
          <w:bCs/>
          <w:color w:val="0070C0"/>
          <w:lang w:val="en-US"/>
        </w:rPr>
        <w:t xml:space="preserve">Figure </w:t>
      </w:r>
      <w:r w:rsidR="00ED7CD4">
        <w:rPr>
          <w:rFonts w:asciiTheme="minorHAnsi" w:hAnsiTheme="minorHAnsi"/>
          <w:b/>
          <w:bCs/>
          <w:color w:val="0070C0"/>
          <w:lang w:val="en-US"/>
        </w:rPr>
        <w:t>S1</w:t>
      </w:r>
    </w:p>
    <w:p w14:paraId="68A8EC1B" w14:textId="77777777" w:rsidR="005058EF" w:rsidRPr="009B30EA" w:rsidRDefault="005058EF" w:rsidP="005058EF">
      <w:pPr>
        <w:suppressAutoHyphens w:val="0"/>
        <w:rPr>
          <w:rFonts w:asciiTheme="minorHAnsi" w:hAnsiTheme="minorHAnsi"/>
          <w:b/>
          <w:bCs/>
          <w:color w:val="0070C0"/>
          <w:lang w:val="en-US"/>
        </w:rPr>
      </w:pPr>
      <w:r w:rsidRPr="007905FB">
        <w:rPr>
          <w:b/>
          <w:bCs/>
          <w:noProof/>
          <w:color w:val="0070C0"/>
          <w:lang w:eastAsia="de-DE"/>
        </w:rPr>
        <w:drawing>
          <wp:inline distT="0" distB="0" distL="0" distR="0" wp14:anchorId="4B98492F" wp14:editId="2C3C76BA">
            <wp:extent cx="5212080" cy="3235637"/>
            <wp:effectExtent l="0" t="0" r="0" b="3175"/>
            <wp:docPr id="50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D9506E88-9F78-8D48-B448-7AFB2BDA44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D9506E88-9F78-8D48-B448-7AFB2BDA44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17185" cy="3238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C7DC0" w14:textId="77777777" w:rsidR="00ED7CD4" w:rsidRDefault="00ED7CD4" w:rsidP="005058EF">
      <w:pPr>
        <w:suppressAutoHyphens w:val="0"/>
        <w:rPr>
          <w:b/>
          <w:bCs/>
          <w:color w:val="0070C0"/>
          <w:lang w:val="en-US"/>
        </w:rPr>
      </w:pPr>
    </w:p>
    <w:p w14:paraId="6DE13866" w14:textId="72A70364" w:rsidR="005058EF" w:rsidRDefault="005058EF" w:rsidP="005058EF">
      <w:pPr>
        <w:suppressAutoHyphens w:val="0"/>
        <w:rPr>
          <w:b/>
          <w:bCs/>
          <w:color w:val="0070C0"/>
          <w:lang w:val="en-US"/>
        </w:rPr>
      </w:pPr>
      <w:r w:rsidRPr="007905FB">
        <w:rPr>
          <w:b/>
          <w:bCs/>
          <w:color w:val="0070C0"/>
          <w:lang w:val="en-US"/>
        </w:rPr>
        <w:t xml:space="preserve">Figure </w:t>
      </w:r>
      <w:r w:rsidR="00ED7CD4">
        <w:rPr>
          <w:b/>
          <w:bCs/>
          <w:color w:val="0070C0"/>
          <w:lang w:val="en-US"/>
        </w:rPr>
        <w:t>S</w:t>
      </w:r>
      <w:r w:rsidRPr="007905FB">
        <w:rPr>
          <w:b/>
          <w:bCs/>
          <w:color w:val="0070C0"/>
          <w:lang w:val="en-US"/>
        </w:rPr>
        <w:t>2</w:t>
      </w:r>
    </w:p>
    <w:p w14:paraId="743D9411" w14:textId="77777777" w:rsidR="005058EF" w:rsidRPr="009B30EA" w:rsidRDefault="005058EF" w:rsidP="005058EF">
      <w:pPr>
        <w:suppressAutoHyphens w:val="0"/>
        <w:rPr>
          <w:rFonts w:asciiTheme="minorHAnsi" w:hAnsiTheme="minorHAnsi"/>
          <w:b/>
          <w:bCs/>
          <w:color w:val="0070C0"/>
          <w:lang w:val="en-US"/>
        </w:rPr>
      </w:pPr>
    </w:p>
    <w:p w14:paraId="7966497B" w14:textId="77777777" w:rsidR="005058EF" w:rsidRDefault="005058EF" w:rsidP="005058EF">
      <w:pPr>
        <w:suppressAutoHyphens w:val="0"/>
        <w:rPr>
          <w:color w:val="0070C0"/>
          <w:lang w:val="en-US"/>
        </w:rPr>
      </w:pPr>
      <w:r w:rsidRPr="007905FB">
        <w:rPr>
          <w:noProof/>
          <w:color w:val="0070C0"/>
          <w:lang w:eastAsia="de-DE"/>
        </w:rPr>
        <w:lastRenderedPageBreak/>
        <w:drawing>
          <wp:inline distT="0" distB="0" distL="0" distR="0" wp14:anchorId="26A39191" wp14:editId="6C1432E7">
            <wp:extent cx="5841684" cy="5902948"/>
            <wp:effectExtent l="0" t="0" r="635" b="3175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6DDC64C0-A040-8149-8698-56242DC059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6DDC64C0-A040-8149-8698-56242DC059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41684" cy="59029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51809" w14:textId="7B8633C7" w:rsidR="005058EF" w:rsidRDefault="005058EF" w:rsidP="005058EF">
      <w:pPr>
        <w:suppressAutoHyphens w:val="0"/>
        <w:rPr>
          <w:color w:val="0070C0"/>
          <w:lang w:val="en-US"/>
        </w:rPr>
      </w:pPr>
    </w:p>
    <w:p w14:paraId="667D5B5E" w14:textId="4EAC084D" w:rsidR="00437567" w:rsidRDefault="00437567">
      <w:pPr>
        <w:suppressAutoHyphens w:val="0"/>
        <w:spacing w:after="160" w:line="259" w:lineRule="auto"/>
        <w:rPr>
          <w:color w:val="0070C0"/>
          <w:lang w:val="en-US"/>
        </w:rPr>
      </w:pPr>
      <w:r>
        <w:rPr>
          <w:color w:val="0070C0"/>
          <w:lang w:val="en-US"/>
        </w:rPr>
        <w:br w:type="page"/>
      </w:r>
    </w:p>
    <w:p w14:paraId="38C74059" w14:textId="77777777" w:rsidR="00437567" w:rsidRPr="00DA0E76" w:rsidRDefault="00437567" w:rsidP="005058EF">
      <w:pPr>
        <w:suppressAutoHyphens w:val="0"/>
        <w:rPr>
          <w:color w:val="0070C0"/>
          <w:lang w:val="en-US"/>
        </w:rPr>
      </w:pPr>
    </w:p>
    <w:tbl>
      <w:tblPr>
        <w:tblW w:w="58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"/>
        <w:gridCol w:w="190"/>
        <w:gridCol w:w="2955"/>
        <w:gridCol w:w="588"/>
        <w:gridCol w:w="699"/>
        <w:gridCol w:w="814"/>
        <w:gridCol w:w="190"/>
        <w:gridCol w:w="190"/>
        <w:gridCol w:w="190"/>
      </w:tblGrid>
      <w:tr w:rsidR="00437567" w:rsidRPr="00437567" w14:paraId="0402EC52" w14:textId="77777777" w:rsidTr="00437567">
        <w:trPr>
          <w:trHeight w:val="300"/>
        </w:trPr>
        <w:tc>
          <w:tcPr>
            <w:tcW w:w="58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6C43B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20"/>
                <w:szCs w:val="20"/>
                <w:lang w:val="en-GB"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20"/>
                <w:szCs w:val="20"/>
                <w:lang w:val="en-GB" w:eastAsia="de-DE"/>
              </w:rPr>
              <w:t xml:space="preserve">Table S1. </w:t>
            </w:r>
            <w:r w:rsidRPr="00437567">
              <w:rPr>
                <w:rFonts w:ascii="Calibri" w:hAnsi="Calibri" w:cs="Calibri"/>
                <w:sz w:val="20"/>
                <w:szCs w:val="20"/>
                <w:lang w:val="en-GB" w:eastAsia="de-DE"/>
              </w:rPr>
              <w:t>Atopic sensitization to airborne allergens (SPT ≥3 mm)</w:t>
            </w:r>
          </w:p>
        </w:tc>
      </w:tr>
      <w:tr w:rsidR="00437567" w:rsidRPr="00437567" w14:paraId="1CEF390E" w14:textId="77777777" w:rsidTr="00437567">
        <w:trPr>
          <w:trHeight w:val="75"/>
        </w:trPr>
        <w:tc>
          <w:tcPr>
            <w:tcW w:w="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30B3F1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val="en-GB" w:eastAsia="de-DE"/>
              </w:rPr>
            </w:pPr>
            <w:r w:rsidRPr="00437567">
              <w:rPr>
                <w:rFonts w:ascii="Calibri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42090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lang w:val="en-GB" w:eastAsia="de-DE"/>
              </w:rPr>
            </w:pPr>
            <w:r w:rsidRPr="00437567">
              <w:rPr>
                <w:rFonts w:ascii="Calibri" w:hAnsi="Calibri" w:cs="Calibri"/>
                <w:lang w:val="en-GB" w:eastAsia="de-DE"/>
              </w:rPr>
              <w:t> 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11D91B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lang w:val="en-GB" w:eastAsia="de-DE"/>
              </w:rPr>
            </w:pPr>
            <w:r w:rsidRPr="00437567">
              <w:rPr>
                <w:rFonts w:ascii="Calibri" w:hAnsi="Calibri" w:cs="Calibri"/>
                <w:lang w:val="en-GB"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C29B67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lang w:val="en-GB" w:eastAsia="de-DE"/>
              </w:rPr>
            </w:pPr>
            <w:r w:rsidRPr="00437567">
              <w:rPr>
                <w:rFonts w:ascii="Calibri" w:hAnsi="Calibri" w:cs="Calibri"/>
                <w:lang w:val="en-GB" w:eastAsia="de-D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D099E8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lang w:val="en-GB" w:eastAsia="de-DE"/>
              </w:rPr>
            </w:pPr>
            <w:r w:rsidRPr="00437567">
              <w:rPr>
                <w:rFonts w:ascii="Calibri" w:hAnsi="Calibri" w:cs="Calibri"/>
                <w:lang w:val="en-GB" w:eastAsia="de-DE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AD2ACF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lang w:val="en-GB" w:eastAsia="de-DE"/>
              </w:rPr>
            </w:pPr>
            <w:r w:rsidRPr="00437567">
              <w:rPr>
                <w:rFonts w:ascii="Calibri" w:hAnsi="Calibri" w:cs="Calibri"/>
                <w:lang w:val="en-GB"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4FEC4B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lang w:val="en-GB" w:eastAsia="de-DE"/>
              </w:rPr>
            </w:pPr>
            <w:r w:rsidRPr="00437567">
              <w:rPr>
                <w:rFonts w:ascii="Calibri" w:hAnsi="Calibri" w:cs="Calibri"/>
                <w:lang w:val="en-GB"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8A959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val="en-GB" w:eastAsia="de-DE"/>
              </w:rPr>
            </w:pPr>
            <w:r w:rsidRPr="00437567">
              <w:rPr>
                <w:rFonts w:ascii="Calibri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5ACB3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val="en-GB" w:eastAsia="de-DE"/>
              </w:rPr>
            </w:pPr>
            <w:r w:rsidRPr="00437567">
              <w:rPr>
                <w:rFonts w:ascii="Calibri" w:hAnsi="Calibri" w:cs="Calibri"/>
                <w:color w:val="000000"/>
                <w:lang w:val="en-GB" w:eastAsia="de-DE"/>
              </w:rPr>
              <w:t> </w:t>
            </w:r>
          </w:p>
        </w:tc>
      </w:tr>
      <w:tr w:rsidR="00437567" w:rsidRPr="00437567" w14:paraId="54EA8FF4" w14:textId="77777777" w:rsidTr="00437567">
        <w:trPr>
          <w:trHeight w:val="135"/>
        </w:trPr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C8263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val="en-GB" w:eastAsia="de-DE"/>
              </w:rPr>
            </w:pPr>
            <w:r w:rsidRPr="00437567">
              <w:rPr>
                <w:rFonts w:ascii="Calibri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2E18F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val="en-GB"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423BC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val="en-GB"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BB5A4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val="en-GB"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44653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GB"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A8770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val="en-GB"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AB0BF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val="en-GB"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B8027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val="en-GB" w:eastAsia="de-DE"/>
              </w:rPr>
            </w:pPr>
            <w:r w:rsidRPr="00437567">
              <w:rPr>
                <w:rFonts w:ascii="Calibri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0402A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val="en-GB" w:eastAsia="de-DE"/>
              </w:rPr>
            </w:pPr>
            <w:r w:rsidRPr="00437567">
              <w:rPr>
                <w:rFonts w:ascii="Calibri" w:hAnsi="Calibri" w:cs="Calibri"/>
                <w:color w:val="000000"/>
                <w:lang w:val="en-GB" w:eastAsia="de-DE"/>
              </w:rPr>
              <w:t> </w:t>
            </w:r>
          </w:p>
        </w:tc>
      </w:tr>
      <w:tr w:rsidR="00437567" w:rsidRPr="00437567" w14:paraId="20722366" w14:textId="77777777" w:rsidTr="00437567">
        <w:trPr>
          <w:trHeight w:val="285"/>
        </w:trPr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177DB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val="en-GB" w:eastAsia="de-DE"/>
              </w:rPr>
            </w:pPr>
            <w:r w:rsidRPr="00437567">
              <w:rPr>
                <w:rFonts w:ascii="Calibri" w:hAnsi="Calibri" w:cs="Calibri"/>
                <w:color w:val="000000"/>
                <w:lang w:val="en-GB"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FDBD5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val="en-GB"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15AF6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val="en-GB"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B6E61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val="en-GB"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val="en-GB" w:eastAsia="de-DE"/>
              </w:rPr>
              <w:t> 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63F00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n=10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BD2F2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84FC6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9522C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</w:tr>
      <w:tr w:rsidR="00437567" w:rsidRPr="00437567" w14:paraId="3BA81977" w14:textId="77777777" w:rsidTr="00437567">
        <w:trPr>
          <w:trHeight w:val="315"/>
        </w:trPr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4C97C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28B2F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294EB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7C52E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425F7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u w:val="single"/>
                <w:lang w:eastAsia="de-DE"/>
              </w:rPr>
              <w:t>n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14DAD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u w:val="single"/>
                <w:lang w:eastAsia="de-DE"/>
              </w:rPr>
              <w:t>%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D8A43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E10D2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81204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</w:tr>
      <w:tr w:rsidR="00437567" w:rsidRPr="00437567" w14:paraId="4E7AA5FE" w14:textId="77777777" w:rsidTr="00437567">
        <w:trPr>
          <w:trHeight w:val="240"/>
        </w:trPr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E5C74B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1B52A7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de-DE"/>
              </w:rPr>
              <w:t xml:space="preserve">Outdoor </w:t>
            </w:r>
            <w:proofErr w:type="spellStart"/>
            <w:r w:rsidRPr="00437567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de-DE"/>
              </w:rPr>
              <w:t>allergen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E924E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F98AB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0CC44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8EECC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DD462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9BDFE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</w:tr>
      <w:tr w:rsidR="00437567" w:rsidRPr="00437567" w14:paraId="352D92C1" w14:textId="77777777" w:rsidTr="00437567">
        <w:trPr>
          <w:trHeight w:val="300"/>
        </w:trPr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EF0B1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493F6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D2027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 xml:space="preserve">Timothy </w:t>
            </w:r>
            <w:proofErr w:type="spellStart"/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gras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76590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026A5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9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75FE8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  <w:t>97.0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72A90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8A3A4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A8F70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</w:tr>
      <w:tr w:rsidR="00437567" w:rsidRPr="00437567" w14:paraId="307AF9CF" w14:textId="77777777" w:rsidTr="00437567">
        <w:trPr>
          <w:trHeight w:val="300"/>
        </w:trPr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3D280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F50EB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007BD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 xml:space="preserve">Bermuda </w:t>
            </w:r>
            <w:proofErr w:type="spellStart"/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gras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59244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8E6F4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9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0C8DC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  <w:t>90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469A8A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396F8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3853B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</w:tr>
      <w:tr w:rsidR="00437567" w:rsidRPr="00437567" w14:paraId="066BD736" w14:textId="77777777" w:rsidTr="00437567">
        <w:trPr>
          <w:trHeight w:val="300"/>
        </w:trPr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E37B6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C4631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D900F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 xml:space="preserve">Olive </w:t>
            </w:r>
            <w:proofErr w:type="spellStart"/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tree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C4326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8EF61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8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44FA0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  <w:t>88.1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FA2D7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6D35E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79F01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</w:tr>
      <w:tr w:rsidR="00437567" w:rsidRPr="00437567" w14:paraId="1C657E9B" w14:textId="77777777" w:rsidTr="00437567">
        <w:trPr>
          <w:trHeight w:val="300"/>
        </w:trPr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BF12E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06541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925AF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Cypres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797D3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826AF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0E7C9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  <w:t>82.2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8C62F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7F3CF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113E8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</w:tr>
      <w:tr w:rsidR="00437567" w:rsidRPr="00437567" w14:paraId="27C86DE5" w14:textId="77777777" w:rsidTr="00437567">
        <w:trPr>
          <w:trHeight w:val="300"/>
        </w:trPr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6B32E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4F8BB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6CBB7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Birch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204A6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F90DA0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C8B3D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  <w:t>46.5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6AB62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98AC5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D7BEF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</w:tr>
      <w:tr w:rsidR="00437567" w:rsidRPr="00437567" w14:paraId="48A68B80" w14:textId="77777777" w:rsidTr="00437567">
        <w:trPr>
          <w:trHeight w:val="300"/>
        </w:trPr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CBD83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F23D5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E62AA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Hazel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C0E1F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67721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50BD9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  <w:t>46.5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45C05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B2400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0FB53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</w:tr>
      <w:tr w:rsidR="00437567" w:rsidRPr="00437567" w14:paraId="691EE588" w14:textId="77777777" w:rsidTr="00437567">
        <w:trPr>
          <w:trHeight w:val="300"/>
        </w:trPr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27A01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F3D4C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F6AA6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 xml:space="preserve">Wall </w:t>
            </w:r>
            <w:proofErr w:type="spellStart"/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pellitory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B1435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30E0A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6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E9F34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  <w:t>67.3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E5440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C2E43A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A8221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</w:tr>
      <w:tr w:rsidR="00437567" w:rsidRPr="00437567" w14:paraId="6F521124" w14:textId="77777777" w:rsidTr="00437567">
        <w:trPr>
          <w:trHeight w:val="300"/>
        </w:trPr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87F6D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D5D74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6F159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 xml:space="preserve">Plane </w:t>
            </w:r>
            <w:proofErr w:type="spellStart"/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tree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5C4BD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96598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B5760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  <w:t>59.4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3F1F1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56BE3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C8CC4A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</w:tr>
      <w:tr w:rsidR="00437567" w:rsidRPr="00437567" w14:paraId="58B4D714" w14:textId="77777777" w:rsidTr="00437567">
        <w:trPr>
          <w:trHeight w:val="300"/>
        </w:trPr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87F40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686C0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C5F0D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Alternaria</w:t>
            </w:r>
            <w:proofErr w:type="spellEnd"/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72D65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553F4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2B6CC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  <w:t>47.5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B6D06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272DF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D99E0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</w:tr>
      <w:tr w:rsidR="00437567" w:rsidRPr="00437567" w14:paraId="75426D43" w14:textId="77777777" w:rsidTr="00437567">
        <w:trPr>
          <w:trHeight w:val="300"/>
        </w:trPr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BF6A7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23D15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E355B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Russian</w:t>
            </w:r>
            <w:proofErr w:type="spellEnd"/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thistle</w:t>
            </w:r>
            <w:proofErr w:type="spellEnd"/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1BF05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A1049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4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FA8E5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  <w:t>45.5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F3401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AE9E5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BE6CE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</w:tr>
      <w:tr w:rsidR="00437567" w:rsidRPr="00437567" w14:paraId="3C010BB5" w14:textId="77777777" w:rsidTr="00437567">
        <w:trPr>
          <w:trHeight w:val="300"/>
        </w:trPr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68A12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B8937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BD10E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Mugwort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FEA44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B06EC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56BDE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  <w:t>35.6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7FF36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6931C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66080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</w:tr>
      <w:tr w:rsidR="00437567" w:rsidRPr="00437567" w14:paraId="3C5EA6FB" w14:textId="77777777" w:rsidTr="00437567">
        <w:trPr>
          <w:trHeight w:val="300"/>
        </w:trPr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AE650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25071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506E5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Ragweed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6652C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404A1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3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25E71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  <w:t>37.6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DF99C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D8027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A57FF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</w:tr>
      <w:tr w:rsidR="00437567" w:rsidRPr="00437567" w14:paraId="52A391A8" w14:textId="77777777" w:rsidTr="00437567">
        <w:trPr>
          <w:trHeight w:val="150"/>
        </w:trPr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8C0C1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47703A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918D1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9E92A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29E90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9DDE4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25D07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7B047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292B9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</w:tr>
      <w:tr w:rsidR="00437567" w:rsidRPr="00437567" w14:paraId="1743BB5A" w14:textId="77777777" w:rsidTr="00437567">
        <w:trPr>
          <w:trHeight w:val="330"/>
        </w:trPr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7BAB0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31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1D7EA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de-DE"/>
              </w:rPr>
            </w:pPr>
            <w:proofErr w:type="spellStart"/>
            <w:r w:rsidRPr="00437567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de-DE"/>
              </w:rPr>
              <w:t>Indoor</w:t>
            </w:r>
            <w:proofErr w:type="spellEnd"/>
            <w:r w:rsidRPr="00437567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37567"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  <w:lang w:eastAsia="de-DE"/>
              </w:rPr>
              <w:t>allergen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50E03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77968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96F56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106F1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41713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637B4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</w:tr>
      <w:tr w:rsidR="00437567" w:rsidRPr="00437567" w14:paraId="4DB1447D" w14:textId="77777777" w:rsidTr="00437567">
        <w:trPr>
          <w:trHeight w:val="300"/>
        </w:trPr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71FB3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7CBC1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067A8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 xml:space="preserve">House </w:t>
            </w:r>
            <w:proofErr w:type="spellStart"/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Dust</w:t>
            </w:r>
            <w:proofErr w:type="spellEnd"/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Mite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568E1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55935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7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BF516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  <w:t>73.3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6149F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20A7B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8C7AF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</w:tr>
      <w:tr w:rsidR="00437567" w:rsidRPr="00437567" w14:paraId="708B562F" w14:textId="77777777" w:rsidTr="00437567">
        <w:trPr>
          <w:trHeight w:val="300"/>
        </w:trPr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D46EE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6D1EE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07D83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 xml:space="preserve">Dog </w:t>
            </w:r>
            <w:proofErr w:type="spellStart"/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dander</w:t>
            </w:r>
            <w:proofErr w:type="spellEnd"/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 xml:space="preserve"> 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BF390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BC782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1AB29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  <w:t>79.2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FEAB5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8BFF0B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401F0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</w:tr>
      <w:tr w:rsidR="00437567" w:rsidRPr="00437567" w14:paraId="4A992E7A" w14:textId="77777777" w:rsidTr="00437567">
        <w:trPr>
          <w:trHeight w:val="300"/>
        </w:trPr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64EF9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070B6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0D02E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proofErr w:type="spellStart"/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Cat</w:t>
            </w:r>
            <w:proofErr w:type="spellEnd"/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dander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F5B4A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DF2E8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sz w:val="18"/>
                <w:szCs w:val="18"/>
                <w:lang w:eastAsia="de-DE"/>
              </w:rPr>
              <w:t>7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CA3FE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  <w:t>70.3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C2EE7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800F69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C1187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</w:tr>
      <w:tr w:rsidR="00437567" w:rsidRPr="00437567" w14:paraId="08653ACB" w14:textId="77777777" w:rsidTr="00437567">
        <w:trPr>
          <w:trHeight w:val="150"/>
        </w:trPr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98CE44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2DFFA4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2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B4F0A7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80E160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b/>
                <w:b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530E3F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564FB7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i/>
                <w:iCs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3D0E9A" w14:textId="77777777" w:rsidR="00437567" w:rsidRPr="00437567" w:rsidRDefault="00437567" w:rsidP="00437567">
            <w:pPr>
              <w:suppressAutoHyphens w:val="0"/>
              <w:jc w:val="center"/>
              <w:rPr>
                <w:rFonts w:ascii="Calibri" w:hAnsi="Calibri" w:cs="Calibri"/>
                <w:sz w:val="18"/>
                <w:szCs w:val="18"/>
                <w:lang w:eastAsia="de-DE"/>
              </w:rPr>
            </w:pPr>
            <w:r w:rsidRPr="00437567">
              <w:rPr>
                <w:rFonts w:ascii="Calibri" w:hAnsi="Calibri" w:cs="Calibri"/>
                <w:sz w:val="18"/>
                <w:szCs w:val="18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5EBBB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15135" w14:textId="77777777" w:rsidR="00437567" w:rsidRPr="00437567" w:rsidRDefault="00437567" w:rsidP="00437567">
            <w:pPr>
              <w:suppressAutoHyphens w:val="0"/>
              <w:rPr>
                <w:rFonts w:ascii="Calibri" w:hAnsi="Calibri" w:cs="Calibri"/>
                <w:color w:val="000000"/>
                <w:lang w:eastAsia="de-DE"/>
              </w:rPr>
            </w:pPr>
            <w:r w:rsidRPr="00437567">
              <w:rPr>
                <w:rFonts w:ascii="Calibri" w:hAnsi="Calibri" w:cs="Calibri"/>
                <w:color w:val="000000"/>
                <w:lang w:eastAsia="de-DE"/>
              </w:rPr>
              <w:t> </w:t>
            </w:r>
          </w:p>
        </w:tc>
      </w:tr>
    </w:tbl>
    <w:p w14:paraId="2EC80C9A" w14:textId="2E8D3DBC" w:rsidR="0082077F" w:rsidRDefault="00FE0A7F"/>
    <w:sectPr w:rsidR="0082077F" w:rsidSect="00ED7CD4">
      <w:pgSz w:w="11906" w:h="16838"/>
      <w:pgMar w:top="1440" w:right="1077" w:bottom="1440" w:left="1077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58EF"/>
    <w:rsid w:val="001F1668"/>
    <w:rsid w:val="00231CF6"/>
    <w:rsid w:val="00437567"/>
    <w:rsid w:val="005058EF"/>
    <w:rsid w:val="006A2286"/>
    <w:rsid w:val="008D348E"/>
    <w:rsid w:val="008E199E"/>
    <w:rsid w:val="00AB16A8"/>
    <w:rsid w:val="00BD4938"/>
    <w:rsid w:val="00CB388B"/>
    <w:rsid w:val="00D316DD"/>
    <w:rsid w:val="00ED7CD4"/>
    <w:rsid w:val="00FE0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C4467"/>
  <w15:chartTrackingRefBased/>
  <w15:docId w15:val="{E8ED9A77-31BB-4DC3-A4E2-E7A169549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8EF"/>
    <w:pPr>
      <w:suppressAutoHyphens/>
      <w:spacing w:after="0" w:line="240" w:lineRule="auto"/>
    </w:pPr>
    <w:rPr>
      <w:rFonts w:ascii="Arial" w:eastAsia="Times New Roman" w:hAnsi="Arial" w:cs="Arial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5058EF"/>
    <w:pPr>
      <w:keepNext/>
      <w:numPr>
        <w:numId w:val="1"/>
      </w:numPr>
      <w:spacing w:before="240" w:after="60"/>
      <w:outlineLvl w:val="0"/>
    </w:pPr>
    <w:rPr>
      <w:b/>
      <w:bCs/>
      <w:kern w:val="1"/>
      <w:szCs w:val="32"/>
    </w:rPr>
  </w:style>
  <w:style w:type="paragraph" w:styleId="Heading3">
    <w:name w:val="heading 3"/>
    <w:basedOn w:val="Normal"/>
    <w:next w:val="Normal"/>
    <w:link w:val="Heading3Char"/>
    <w:qFormat/>
    <w:rsid w:val="005058EF"/>
    <w:pPr>
      <w:keepNext/>
      <w:keepLines/>
      <w:numPr>
        <w:ilvl w:val="2"/>
        <w:numId w:val="1"/>
      </w:numPr>
      <w:spacing w:before="200"/>
      <w:outlineLvl w:val="2"/>
    </w:pPr>
    <w:rPr>
      <w:rFonts w:ascii="Calibri" w:hAnsi="Calibri" w:cs="Times New Roman"/>
      <w:b/>
      <w:bCs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058EF"/>
    <w:rPr>
      <w:rFonts w:ascii="Arial" w:eastAsia="Times New Roman" w:hAnsi="Arial" w:cs="Arial"/>
      <w:b/>
      <w:bCs/>
      <w:kern w:val="1"/>
      <w:szCs w:val="32"/>
      <w:lang w:eastAsia="ar-SA"/>
    </w:rPr>
  </w:style>
  <w:style w:type="character" w:customStyle="1" w:styleId="Heading3Char">
    <w:name w:val="Heading 3 Char"/>
    <w:basedOn w:val="DefaultParagraphFont"/>
    <w:link w:val="Heading3"/>
    <w:rsid w:val="005058EF"/>
    <w:rPr>
      <w:rFonts w:ascii="Calibri" w:eastAsia="Times New Roman" w:hAnsi="Calibri" w:cs="Times New Roman"/>
      <w:b/>
      <w:bCs/>
      <w:sz w:val="24"/>
      <w:szCs w:val="24"/>
      <w:lang w:val="it-IT" w:eastAsia="ar-SA"/>
    </w:rPr>
  </w:style>
  <w:style w:type="character" w:styleId="LineNumber">
    <w:name w:val="line number"/>
    <w:basedOn w:val="DefaultParagraphFont"/>
    <w:uiPriority w:val="99"/>
    <w:semiHidden/>
    <w:unhideWhenUsed/>
    <w:rsid w:val="005058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14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2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tapova, Ekaterina</dc:creator>
  <cp:keywords/>
  <dc:description/>
  <cp:lastModifiedBy>Rafia Qaisar</cp:lastModifiedBy>
  <cp:revision>7</cp:revision>
  <dcterms:created xsi:type="dcterms:W3CDTF">2022-04-22T13:03:00Z</dcterms:created>
  <dcterms:modified xsi:type="dcterms:W3CDTF">2022-04-27T15:05:00Z</dcterms:modified>
</cp:coreProperties>
</file>